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Supplementary table 2 Methodological quality assessment using the Mixed Methods Appraisal Tool (MMAT)</w:t>
      </w:r>
    </w:p>
    <w:tbl>
      <w:tblPr>
        <w:tblW w:w="10206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2127"/>
        <w:gridCol w:w="993"/>
        <w:gridCol w:w="992"/>
        <w:gridCol w:w="992"/>
        <w:gridCol w:w="851"/>
        <w:gridCol w:w="850"/>
        <w:gridCol w:w="851"/>
        <w:gridCol w:w="850"/>
        <w:gridCol w:w="992"/>
      </w:tblGrid>
      <w:tr>
        <w:trPr>
          <w:trHeight w:val="40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uthor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creening questions</w:t>
            </w:r>
          </w:p>
        </w:tc>
        <w:tc>
          <w:tcPr>
            <w:tcW w:w="43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ethodological quality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ll</w:t>
            </w:r>
          </w:p>
        </w:tc>
      </w:tr>
      <w:tr>
        <w:trPr>
          <w:trHeight w:val="52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微软雅黑;Microsoft YaHe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. Bosse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26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C. Rin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J. Pears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L. Benne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03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1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L. Benne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8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. C. 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elinda J Lawfor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Butt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</w:tr>
      <w:tr>
        <w:trPr>
          <w:trHeight w:val="346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G. Mecklenbur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3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P. W. Kl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48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K. Nellig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04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. Pel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J. F. Baile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36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Bak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3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im Benne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7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. L. Fitzgibb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04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S. Hinm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19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S. Hinm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. C. Li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0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K. Nellig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85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4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. Dunph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M. F. Lindber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2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Nellig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01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. Pel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42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T. Rognsvå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L. Bennel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0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4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. Groves William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5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R. S. Hinma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7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6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. Östli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7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E. Östlin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43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8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J. L. Whittak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59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K. Godziu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60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N. Lorbe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32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61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J. K. Sche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97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62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L. K. Truon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04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eastAsia="微软雅黑;Microsoft YaHei" w:cs="Times New Roman" w:ascii="Times New Roman" w:hAnsi="Times New Roman"/>
                <w:sz w:val="24"/>
                <w:szCs w:val="24"/>
              </w:rPr>
              <w:t>63]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F. We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04" w:hRule="atLeast"/>
        </w:trPr>
        <w:tc>
          <w:tcPr>
            <w:tcW w:w="102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a. Qualita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b. Quantitative randomized controlled tria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c. Quantitative non-randomized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280" w:after="0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d. Quantitative descriptiv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 xml:space="preserve">e. Mixed method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</w:rPr>
              <w:t>- (not applicable)</w:t>
            </w:r>
          </w:p>
        </w:tc>
      </w:tr>
    </w:tbl>
    <w:p>
      <w:pPr>
        <w:pStyle w:val="Normal"/>
        <w:spacing w:before="28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1" w:before="28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1T23:09:00Z</dcterms:created>
  <dc:creator>z</dc:creator>
  <dc:description/>
  <cp:keywords/>
  <dc:language>en-US</dc:language>
  <cp:lastModifiedBy>Microsoft Office User</cp:lastModifiedBy>
  <dcterms:modified xsi:type="dcterms:W3CDTF">2024-04-25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B8F06823778C5E8630256654143A1C_43</vt:lpwstr>
  </property>
  <property fmtid="{D5CDD505-2E9C-101B-9397-08002B2CF9AE}" pid="3" name="KSOProductBuildVer">
    <vt:lpwstr>2052-6.3.0.8471</vt:lpwstr>
  </property>
</Properties>
</file>